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79D8D" w14:textId="5AD4BCFF" w:rsidR="00836780" w:rsidRPr="00B238DB" w:rsidRDefault="005B671C" w:rsidP="00D036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Garamond" w:hAnsi="Garamond"/>
          <w:bCs/>
          <w:snapToGrid w:val="0"/>
          <w:color w:val="000000"/>
          <w:sz w:val="24"/>
          <w:szCs w:val="20"/>
          <w:lang w:val="en-GB"/>
        </w:rPr>
      </w:pPr>
      <w:r>
        <w:rPr>
          <w:rFonts w:ascii="Garamond" w:hAnsi="Garamond"/>
          <w:b/>
          <w:bCs/>
          <w:snapToGrid w:val="0"/>
          <w:color w:val="000000"/>
          <w:sz w:val="24"/>
          <w:szCs w:val="20"/>
          <w:lang w:val="en-GB"/>
        </w:rPr>
        <w:t xml:space="preserve">Supplementary </w:t>
      </w:r>
      <w:r w:rsidR="00836780" w:rsidRPr="00F05992">
        <w:rPr>
          <w:rFonts w:ascii="Garamond" w:hAnsi="Garamond"/>
          <w:b/>
          <w:bCs/>
          <w:snapToGrid w:val="0"/>
          <w:color w:val="000000"/>
          <w:sz w:val="24"/>
          <w:szCs w:val="20"/>
          <w:lang w:val="en-GB"/>
        </w:rPr>
        <w:t xml:space="preserve">Table 1: </w:t>
      </w:r>
      <w:r w:rsidR="00836780" w:rsidRPr="00B238DB">
        <w:rPr>
          <w:rFonts w:ascii="Garamond" w:hAnsi="Garamond"/>
          <w:bCs/>
          <w:snapToGrid w:val="0"/>
          <w:color w:val="000000"/>
          <w:sz w:val="24"/>
          <w:szCs w:val="20"/>
          <w:lang w:val="en-GB"/>
        </w:rPr>
        <w:t>Demographic and serological characteristics of the 3417 migrants</w:t>
      </w:r>
      <w:r w:rsidR="00836780" w:rsidRPr="00E734EC">
        <w:rPr>
          <w:rFonts w:ascii="Garamond" w:hAnsi="Garamond"/>
          <w:bCs/>
          <w:snapToGrid w:val="0"/>
          <w:color w:val="000000"/>
          <w:sz w:val="24"/>
          <w:szCs w:val="20"/>
          <w:lang w:val="en-GB"/>
        </w:rPr>
        <w:t xml:space="preserve"> </w:t>
      </w:r>
      <w:r w:rsidR="00836780" w:rsidRPr="00B238DB">
        <w:rPr>
          <w:rFonts w:ascii="Garamond" w:hAnsi="Garamond"/>
          <w:bCs/>
          <w:snapToGrid w:val="0"/>
          <w:color w:val="000000"/>
          <w:sz w:val="24"/>
          <w:szCs w:val="20"/>
          <w:lang w:val="en-GB"/>
        </w:rPr>
        <w:t>enrolled</w:t>
      </w:r>
    </w:p>
    <w:p w14:paraId="0BC3EF63" w14:textId="77777777" w:rsidR="00836780" w:rsidRPr="007811B2" w:rsidRDefault="00836780">
      <w:pPr>
        <w:rPr>
          <w:lang w:val="en-US"/>
        </w:rPr>
      </w:pPr>
    </w:p>
    <w:tbl>
      <w:tblPr>
        <w:tblW w:w="10314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613"/>
        <w:gridCol w:w="1701"/>
      </w:tblGrid>
      <w:tr w:rsidR="00836780" w:rsidRPr="00A945AE" w14:paraId="3F175806" w14:textId="77777777" w:rsidTr="007811B2">
        <w:tc>
          <w:tcPr>
            <w:tcW w:w="8613" w:type="dxa"/>
          </w:tcPr>
          <w:p w14:paraId="76C34F2D" w14:textId="77777777" w:rsidR="00836780" w:rsidRPr="00F05992" w:rsidRDefault="00836780" w:rsidP="007811B2">
            <w:pPr>
              <w:spacing w:after="0" w:line="360" w:lineRule="auto"/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</w:pPr>
            <w:bookmarkStart w:id="0" w:name="_Hlk121961514"/>
            <w:r w:rsidRPr="00F05992"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  <w:t>Number of patients</w:t>
            </w:r>
          </w:p>
        </w:tc>
        <w:tc>
          <w:tcPr>
            <w:tcW w:w="1701" w:type="dxa"/>
          </w:tcPr>
          <w:p w14:paraId="3DC1639D" w14:textId="337B026C" w:rsidR="00836780" w:rsidRPr="00F05992" w:rsidRDefault="00836780" w:rsidP="007811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ind w:left="-136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3417</w:t>
            </w:r>
          </w:p>
        </w:tc>
      </w:tr>
      <w:tr w:rsidR="00836780" w:rsidRPr="00A945AE" w14:paraId="42819375" w14:textId="77777777" w:rsidTr="007811B2">
        <w:tc>
          <w:tcPr>
            <w:tcW w:w="8613" w:type="dxa"/>
          </w:tcPr>
          <w:p w14:paraId="7D98BDC9" w14:textId="77777777" w:rsidR="00836780" w:rsidRPr="00F05992" w:rsidRDefault="00836780" w:rsidP="007811B2">
            <w:pPr>
              <w:spacing w:after="0" w:line="360" w:lineRule="auto"/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  <w:t>Age, median (IQR)</w:t>
            </w:r>
          </w:p>
        </w:tc>
        <w:tc>
          <w:tcPr>
            <w:tcW w:w="1701" w:type="dxa"/>
          </w:tcPr>
          <w:p w14:paraId="67B5BF87" w14:textId="472DC423" w:rsidR="00836780" w:rsidRPr="00F05992" w:rsidRDefault="00836780" w:rsidP="007811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ind w:left="-136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27 (</w:t>
            </w:r>
            <w:r w:rsidR="00157575" w:rsidRPr="00102BC9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1</w:t>
            </w:r>
            <w:r w:rsidRPr="00102BC9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8-74</w:t>
            </w: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)</w:t>
            </w:r>
          </w:p>
        </w:tc>
      </w:tr>
      <w:tr w:rsidR="00836780" w:rsidRPr="00A945AE" w14:paraId="6D566DA2" w14:textId="77777777" w:rsidTr="007811B2">
        <w:tc>
          <w:tcPr>
            <w:tcW w:w="8613" w:type="dxa"/>
          </w:tcPr>
          <w:p w14:paraId="0002BB30" w14:textId="77777777" w:rsidR="00836780" w:rsidRPr="00F05992" w:rsidRDefault="00836780" w:rsidP="007811B2">
            <w:pPr>
              <w:spacing w:after="0" w:line="360" w:lineRule="auto"/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  <w:t>Males, n ° (%)</w:t>
            </w:r>
          </w:p>
        </w:tc>
        <w:tc>
          <w:tcPr>
            <w:tcW w:w="1701" w:type="dxa"/>
          </w:tcPr>
          <w:p w14:paraId="03D3BF16" w14:textId="1118A58E" w:rsidR="00836780" w:rsidRPr="00F05992" w:rsidRDefault="00836780" w:rsidP="007811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ind w:left="-136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2805 (61)</w:t>
            </w:r>
          </w:p>
        </w:tc>
      </w:tr>
      <w:tr w:rsidR="00836780" w:rsidRPr="00A945AE" w14:paraId="31A8381C" w14:textId="77777777" w:rsidTr="007811B2">
        <w:tc>
          <w:tcPr>
            <w:tcW w:w="8613" w:type="dxa"/>
          </w:tcPr>
          <w:p w14:paraId="27B8C1D5" w14:textId="77777777" w:rsidR="00836780" w:rsidRPr="00F05992" w:rsidRDefault="00836780" w:rsidP="007811B2">
            <w:pPr>
              <w:spacing w:after="0" w:line="360" w:lineRule="auto"/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  <w:t xml:space="preserve">Months of stay in </w:t>
            </w:r>
            <w:smartTag w:uri="urn:schemas-microsoft-com:office:smarttags" w:element="place">
              <w:smartTag w:uri="urn:schemas-microsoft-com:office:smarttags" w:element="country-region">
                <w:r w:rsidRPr="00F05992">
                  <w:rPr>
                    <w:rFonts w:ascii="Garamond" w:hAnsi="Garamond"/>
                    <w:b/>
                    <w:bCs/>
                    <w:snapToGrid w:val="0"/>
                    <w:color w:val="000000"/>
                    <w:sz w:val="24"/>
                    <w:szCs w:val="20"/>
                    <w:lang w:val="en-GB"/>
                  </w:rPr>
                  <w:t>Italy</w:t>
                </w:r>
              </w:smartTag>
            </w:smartTag>
            <w:r w:rsidRPr="00F05992"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  <w:t>, media</w:t>
            </w:r>
            <w:r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  <w:t>n</w:t>
            </w:r>
            <w:r w:rsidRPr="00F05992"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  <w:t xml:space="preserve"> (SD)</w:t>
            </w:r>
          </w:p>
        </w:tc>
        <w:tc>
          <w:tcPr>
            <w:tcW w:w="1701" w:type="dxa"/>
          </w:tcPr>
          <w:p w14:paraId="75F0CAFD" w14:textId="77777777" w:rsidR="00836780" w:rsidRPr="00F05992" w:rsidRDefault="00836780" w:rsidP="007811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ind w:left="-136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28.3 (±45.1)</w:t>
            </w:r>
          </w:p>
        </w:tc>
      </w:tr>
      <w:tr w:rsidR="00836780" w:rsidRPr="00A945AE" w14:paraId="6707AF8B" w14:textId="77777777" w:rsidTr="007811B2">
        <w:tc>
          <w:tcPr>
            <w:tcW w:w="8613" w:type="dxa"/>
          </w:tcPr>
          <w:p w14:paraId="1D7D48BD" w14:textId="77777777" w:rsidR="00836780" w:rsidRPr="00F05992" w:rsidRDefault="00836780" w:rsidP="007811B2">
            <w:pPr>
              <w:spacing w:after="0" w:line="360" w:lineRule="auto"/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  <w:t>Geographical area of origin n ° (%)</w:t>
            </w:r>
          </w:p>
          <w:p w14:paraId="6A5C47D6" w14:textId="77777777" w:rsidR="00836780" w:rsidRPr="007811B2" w:rsidRDefault="00836780" w:rsidP="007811B2">
            <w:pPr>
              <w:spacing w:after="0" w:line="360" w:lineRule="auto"/>
              <w:ind w:left="284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smartTag w:uri="urn:schemas-microsoft-com:office:smarttags" w:element="place">
              <w:r w:rsidRPr="007811B2">
                <w:rPr>
                  <w:rFonts w:ascii="Garamond" w:hAnsi="Garamond"/>
                  <w:snapToGrid w:val="0"/>
                  <w:color w:val="000000"/>
                  <w:sz w:val="24"/>
                  <w:szCs w:val="20"/>
                  <w:lang w:val="en-GB"/>
                </w:rPr>
                <w:t>Eastern Europe</w:t>
              </w:r>
            </w:smartTag>
          </w:p>
          <w:p w14:paraId="713CBA06" w14:textId="77777777" w:rsidR="00836780" w:rsidRPr="007811B2" w:rsidRDefault="00836780" w:rsidP="007811B2">
            <w:pPr>
              <w:spacing w:after="0" w:line="360" w:lineRule="auto"/>
              <w:ind w:left="284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 xml:space="preserve">India-Pakistan    </w:t>
            </w:r>
          </w:p>
          <w:p w14:paraId="41B97DDA" w14:textId="77777777" w:rsidR="00836780" w:rsidRPr="007811B2" w:rsidRDefault="00836780" w:rsidP="007811B2">
            <w:pPr>
              <w:spacing w:after="0" w:line="360" w:lineRule="auto"/>
              <w:ind w:left="284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smartTag w:uri="urn:schemas-microsoft-com:office:smarttags" w:element="place">
              <w:r w:rsidRPr="007811B2">
                <w:rPr>
                  <w:rFonts w:ascii="Garamond" w:hAnsi="Garamond"/>
                  <w:snapToGrid w:val="0"/>
                  <w:color w:val="000000"/>
                  <w:sz w:val="24"/>
                  <w:szCs w:val="20"/>
                  <w:lang w:val="en-GB"/>
                </w:rPr>
                <w:t>North Africa</w:t>
              </w:r>
            </w:smartTag>
          </w:p>
          <w:p w14:paraId="041DEFD6" w14:textId="77777777" w:rsidR="00836780" w:rsidRPr="007811B2" w:rsidRDefault="00836780" w:rsidP="007811B2">
            <w:pPr>
              <w:spacing w:after="0" w:line="360" w:lineRule="auto"/>
              <w:ind w:left="284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7811B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 xml:space="preserve">Sub-Saharan </w:t>
            </w:r>
            <w:smartTag w:uri="urn:schemas-microsoft-com:office:smarttags" w:element="place">
              <w:r w:rsidRPr="007811B2">
                <w:rPr>
                  <w:rFonts w:ascii="Garamond" w:hAnsi="Garamond"/>
                  <w:snapToGrid w:val="0"/>
                  <w:color w:val="000000"/>
                  <w:sz w:val="24"/>
                  <w:szCs w:val="20"/>
                  <w:lang w:val="en-GB"/>
                </w:rPr>
                <w:t>Africa</w:t>
              </w:r>
            </w:smartTag>
          </w:p>
          <w:p w14:paraId="0B869DD7" w14:textId="77777777" w:rsidR="00836780" w:rsidRPr="007811B2" w:rsidRDefault="00836780" w:rsidP="007811B2">
            <w:pPr>
              <w:spacing w:after="0" w:line="360" w:lineRule="auto"/>
              <w:ind w:left="284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smartTag w:uri="urn:schemas-microsoft-com:office:smarttags" w:element="place">
              <w:r w:rsidRPr="007811B2">
                <w:rPr>
                  <w:rFonts w:ascii="Garamond" w:hAnsi="Garamond"/>
                  <w:snapToGrid w:val="0"/>
                  <w:color w:val="000000"/>
                  <w:sz w:val="24"/>
                  <w:szCs w:val="20"/>
                  <w:lang w:val="en-GB"/>
                </w:rPr>
                <w:t>South America</w:t>
              </w:r>
            </w:smartTag>
          </w:p>
          <w:p w14:paraId="46620451" w14:textId="77777777" w:rsidR="00836780" w:rsidRPr="00F05992" w:rsidRDefault="00836780" w:rsidP="007811B2">
            <w:pPr>
              <w:spacing w:after="0" w:line="360" w:lineRule="auto"/>
              <w:ind w:left="284"/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  <w:lang w:val="en-GB"/>
              </w:rPr>
            </w:pPr>
            <w:r w:rsidRPr="007811B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Not known</w:t>
            </w:r>
          </w:p>
        </w:tc>
        <w:tc>
          <w:tcPr>
            <w:tcW w:w="1701" w:type="dxa"/>
          </w:tcPr>
          <w:p w14:paraId="394C6EA5" w14:textId="77777777" w:rsidR="00836780" w:rsidRPr="00F05992" w:rsidRDefault="00836780" w:rsidP="007811B2">
            <w:pPr>
              <w:autoSpaceDE w:val="0"/>
              <w:autoSpaceDN w:val="0"/>
              <w:adjustRightInd w:val="0"/>
              <w:spacing w:after="0" w:line="360" w:lineRule="auto"/>
              <w:ind w:left="-136"/>
              <w:contextualSpacing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</w:p>
          <w:p w14:paraId="443D73E7" w14:textId="3DC23247" w:rsidR="00836780" w:rsidRPr="00F05992" w:rsidRDefault="00836780" w:rsidP="007811B2">
            <w:pPr>
              <w:autoSpaceDE w:val="0"/>
              <w:autoSpaceDN w:val="0"/>
              <w:adjustRightInd w:val="0"/>
              <w:spacing w:after="0" w:line="360" w:lineRule="auto"/>
              <w:ind w:left="-136"/>
              <w:contextualSpacing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310 (</w:t>
            </w:r>
            <w:r w:rsidR="0068256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9,07</w:t>
            </w: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)</w:t>
            </w:r>
          </w:p>
          <w:p w14:paraId="04943518" w14:textId="77777777" w:rsidR="00836780" w:rsidRPr="00F05992" w:rsidRDefault="00836780" w:rsidP="007811B2">
            <w:pPr>
              <w:autoSpaceDE w:val="0"/>
              <w:autoSpaceDN w:val="0"/>
              <w:adjustRightInd w:val="0"/>
              <w:spacing w:after="0" w:line="360" w:lineRule="auto"/>
              <w:ind w:left="-136"/>
              <w:contextualSpacing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642 (18.7)</w:t>
            </w:r>
          </w:p>
          <w:p w14:paraId="44C59AD5" w14:textId="77777777" w:rsidR="00836780" w:rsidRPr="00F05992" w:rsidRDefault="00836780" w:rsidP="007811B2">
            <w:pPr>
              <w:autoSpaceDE w:val="0"/>
              <w:autoSpaceDN w:val="0"/>
              <w:adjustRightInd w:val="0"/>
              <w:spacing w:after="0" w:line="360" w:lineRule="auto"/>
              <w:ind w:left="-136"/>
              <w:contextualSpacing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141 (4.12)</w:t>
            </w:r>
          </w:p>
          <w:p w14:paraId="6BD1B14C" w14:textId="7993F486" w:rsidR="00836780" w:rsidRPr="00F05992" w:rsidRDefault="00836780" w:rsidP="007811B2">
            <w:pPr>
              <w:autoSpaceDE w:val="0"/>
              <w:autoSpaceDN w:val="0"/>
              <w:adjustRightInd w:val="0"/>
              <w:spacing w:after="0" w:line="360" w:lineRule="auto"/>
              <w:ind w:left="-136"/>
              <w:contextualSpacing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2066 (</w:t>
            </w:r>
            <w:r w:rsidR="0068256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60,4</w:t>
            </w: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)</w:t>
            </w:r>
          </w:p>
          <w:p w14:paraId="668B9B3B" w14:textId="23064978" w:rsidR="00836780" w:rsidRPr="00F05992" w:rsidRDefault="00836780" w:rsidP="007811B2">
            <w:pPr>
              <w:autoSpaceDE w:val="0"/>
              <w:autoSpaceDN w:val="0"/>
              <w:adjustRightInd w:val="0"/>
              <w:spacing w:after="0" w:line="360" w:lineRule="auto"/>
              <w:ind w:left="-136"/>
              <w:contextualSpacing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34</w:t>
            </w:r>
            <w:r w:rsidR="0068256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 xml:space="preserve"> </w:t>
            </w: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(0.</w:t>
            </w:r>
            <w:r w:rsidR="0068256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99</w:t>
            </w: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)</w:t>
            </w:r>
          </w:p>
          <w:p w14:paraId="14CF128F" w14:textId="1B04DD7A" w:rsidR="00836780" w:rsidRPr="00F05992" w:rsidRDefault="00836780" w:rsidP="007811B2">
            <w:pPr>
              <w:autoSpaceDE w:val="0"/>
              <w:autoSpaceDN w:val="0"/>
              <w:adjustRightInd w:val="0"/>
              <w:spacing w:after="0" w:line="360" w:lineRule="auto"/>
              <w:ind w:left="-136"/>
              <w:contextualSpacing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224 (</w:t>
            </w:r>
            <w:r w:rsidR="0068256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6,5</w:t>
            </w:r>
            <w:r w:rsidRPr="00F0599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)</w:t>
            </w:r>
          </w:p>
        </w:tc>
      </w:tr>
      <w:tr w:rsidR="00836780" w:rsidRPr="00A945AE" w14:paraId="7B536D76" w14:textId="77777777" w:rsidTr="007811B2">
        <w:trPr>
          <w:trHeight w:val="1188"/>
        </w:trPr>
        <w:tc>
          <w:tcPr>
            <w:tcW w:w="8613" w:type="dxa"/>
          </w:tcPr>
          <w:p w14:paraId="2CE65F28" w14:textId="77777777" w:rsidR="00836780" w:rsidRPr="00A945AE" w:rsidRDefault="00836780" w:rsidP="007811B2">
            <w:pPr>
              <w:spacing w:after="0" w:line="360" w:lineRule="auto"/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b/>
                <w:bCs/>
                <w:snapToGrid w:val="0"/>
                <w:color w:val="000000"/>
                <w:sz w:val="24"/>
                <w:szCs w:val="20"/>
              </w:rPr>
              <w:t>Serological marker n° (%)</w:t>
            </w:r>
          </w:p>
          <w:p w14:paraId="1CDD5E72" w14:textId="77777777" w:rsidR="00836780" w:rsidRPr="00A945AE" w:rsidRDefault="00836780" w:rsidP="007811B2">
            <w:pPr>
              <w:spacing w:after="0" w:line="360" w:lineRule="auto"/>
              <w:ind w:left="360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HBsAg-positve, anti-HCV-negative, anti-delta-negative, anti HIV-negative</w:t>
            </w:r>
          </w:p>
          <w:p w14:paraId="737CF7E1" w14:textId="77777777" w:rsidR="00836780" w:rsidRPr="00A945AE" w:rsidRDefault="00836780" w:rsidP="007811B2">
            <w:pPr>
              <w:spacing w:after="0" w:line="360" w:lineRule="auto"/>
              <w:ind w:left="360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HBsAg negative/ a</w:t>
            </w: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nti-HCV positive/anti-HIV-negative</w:t>
            </w:r>
          </w:p>
          <w:p w14:paraId="1C3E62FC" w14:textId="77777777" w:rsidR="00836780" w:rsidRPr="00A945AE" w:rsidRDefault="00836780" w:rsidP="007811B2">
            <w:pPr>
              <w:spacing w:after="0" w:line="360" w:lineRule="auto"/>
              <w:ind w:left="360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HBsAg-positive, anti-HCV-positive, anti-delta-negative, anti HIV negative</w:t>
            </w:r>
          </w:p>
          <w:p w14:paraId="206814EC" w14:textId="77777777" w:rsidR="00836780" w:rsidRPr="00A945AE" w:rsidRDefault="00836780" w:rsidP="007811B2">
            <w:pPr>
              <w:spacing w:after="0" w:line="360" w:lineRule="auto"/>
              <w:ind w:left="360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HBsAg-positive, anti-delta-positive, anti-HCV-negative, anti HIV negative</w:t>
            </w:r>
          </w:p>
          <w:p w14:paraId="53F75E20" w14:textId="77777777" w:rsidR="00836780" w:rsidRPr="00A945AE" w:rsidRDefault="00836780" w:rsidP="007811B2">
            <w:pPr>
              <w:spacing w:after="0" w:line="360" w:lineRule="auto"/>
              <w:ind w:left="360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HBsAg-negative, anti-HBc-positive, anti HIV negative, anti HCV negative</w:t>
            </w:r>
          </w:p>
          <w:p w14:paraId="53E2DAE6" w14:textId="77777777" w:rsidR="00836780" w:rsidRPr="00A945AE" w:rsidRDefault="00836780" w:rsidP="007811B2">
            <w:pPr>
              <w:spacing w:after="0" w:line="360" w:lineRule="auto"/>
              <w:ind w:left="360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HBsAg positive/anti-HIV positive/anti-HCV negative</w:t>
            </w:r>
          </w:p>
          <w:p w14:paraId="40F48B43" w14:textId="77777777" w:rsidR="00836780" w:rsidRPr="00A945AE" w:rsidRDefault="00836780" w:rsidP="007811B2">
            <w:pPr>
              <w:widowControl w:val="0"/>
              <w:autoSpaceDE w:val="0"/>
              <w:autoSpaceDN w:val="0"/>
              <w:spacing w:after="0" w:line="360" w:lineRule="auto"/>
              <w:ind w:left="360" w:right="29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HB</w:t>
            </w:r>
            <w:r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sAg positive/anti-HIV positive/a</w:t>
            </w: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nti-HCV positive</w:t>
            </w:r>
          </w:p>
          <w:p w14:paraId="008F5DCA" w14:textId="77777777" w:rsidR="00836780" w:rsidRPr="00A945AE" w:rsidRDefault="00836780" w:rsidP="007811B2">
            <w:pPr>
              <w:widowControl w:val="0"/>
              <w:autoSpaceDE w:val="0"/>
              <w:autoSpaceDN w:val="0"/>
              <w:spacing w:after="0" w:line="360" w:lineRule="auto"/>
              <w:ind w:left="360" w:right="-3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HBsAg negative /a</w:t>
            </w: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nti-HCV positive/anti-HIV positive</w:t>
            </w:r>
          </w:p>
          <w:p w14:paraId="170DB6B2" w14:textId="77777777" w:rsidR="00836780" w:rsidRPr="00A945AE" w:rsidRDefault="00836780" w:rsidP="007811B2">
            <w:pPr>
              <w:widowControl w:val="0"/>
              <w:autoSpaceDE w:val="0"/>
              <w:autoSpaceDN w:val="0"/>
              <w:spacing w:after="0" w:line="360" w:lineRule="auto"/>
              <w:ind w:left="360" w:right="29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HBsAg negative/ a</w:t>
            </w: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nti- HIV positive/anti-HCV negative</w:t>
            </w:r>
          </w:p>
          <w:p w14:paraId="042699DE" w14:textId="77777777" w:rsidR="00836780" w:rsidRPr="00A945AE" w:rsidRDefault="00836780" w:rsidP="007811B2">
            <w:pPr>
              <w:widowControl w:val="0"/>
              <w:autoSpaceDE w:val="0"/>
              <w:autoSpaceDN w:val="0"/>
              <w:spacing w:after="0" w:line="360" w:lineRule="auto"/>
              <w:ind w:left="360" w:right="29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HBsAg /anti-HCV /anti-HIV/anti-HBc negative</w:t>
            </w:r>
          </w:p>
        </w:tc>
        <w:tc>
          <w:tcPr>
            <w:tcW w:w="1701" w:type="dxa"/>
          </w:tcPr>
          <w:p w14:paraId="57E99866" w14:textId="77777777" w:rsidR="00836780" w:rsidRPr="00A945AE" w:rsidRDefault="00836780" w:rsidP="007811B2">
            <w:pPr>
              <w:spacing w:after="0" w:line="360" w:lineRule="auto"/>
              <w:ind w:left="360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</w:p>
          <w:p w14:paraId="378872D6" w14:textId="77777777" w:rsidR="00836780" w:rsidRPr="00A945AE" w:rsidRDefault="00836780" w:rsidP="007811B2">
            <w:pPr>
              <w:spacing w:after="0" w:line="360" w:lineRule="auto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300 (8.7)</w:t>
            </w:r>
          </w:p>
          <w:p w14:paraId="08AA3B96" w14:textId="77777777" w:rsidR="00836780" w:rsidRPr="00A945AE" w:rsidRDefault="00836780" w:rsidP="007811B2">
            <w:pPr>
              <w:spacing w:after="0" w:line="360" w:lineRule="auto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161 (4.7)</w:t>
            </w:r>
          </w:p>
          <w:p w14:paraId="05BC93AE" w14:textId="77777777" w:rsidR="00836780" w:rsidRPr="00A945AE" w:rsidRDefault="00836780" w:rsidP="007811B2">
            <w:pPr>
              <w:spacing w:after="0" w:line="360" w:lineRule="auto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16 (0.5)</w:t>
            </w:r>
          </w:p>
          <w:p w14:paraId="2E7A37CE" w14:textId="77777777" w:rsidR="00836780" w:rsidRPr="00A945AE" w:rsidRDefault="00836780" w:rsidP="007811B2">
            <w:pPr>
              <w:spacing w:after="0" w:line="360" w:lineRule="auto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8 (0.2)</w:t>
            </w:r>
          </w:p>
          <w:p w14:paraId="21BB9927" w14:textId="3C18C4DF" w:rsidR="00836780" w:rsidRPr="00A945AE" w:rsidRDefault="00836780" w:rsidP="007811B2">
            <w:pPr>
              <w:spacing w:after="0" w:line="360" w:lineRule="auto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</w:pPr>
            <w:r w:rsidRPr="00A945AE">
              <w:rPr>
                <w:rFonts w:ascii="Garamond" w:hAnsi="Garamond"/>
                <w:snapToGrid w:val="0"/>
                <w:color w:val="000000"/>
                <w:sz w:val="24"/>
                <w:szCs w:val="20"/>
              </w:rPr>
              <w:t>1332 (39)</w:t>
            </w:r>
          </w:p>
          <w:p w14:paraId="34EF334D" w14:textId="77777777" w:rsidR="00836780" w:rsidRPr="007811B2" w:rsidRDefault="00836780" w:rsidP="007811B2">
            <w:pPr>
              <w:spacing w:after="0" w:line="360" w:lineRule="auto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7811B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8 (0.2)</w:t>
            </w:r>
          </w:p>
          <w:p w14:paraId="578FEB69" w14:textId="77777777" w:rsidR="00836780" w:rsidRPr="007811B2" w:rsidRDefault="00836780" w:rsidP="007811B2">
            <w:pPr>
              <w:spacing w:after="0" w:line="360" w:lineRule="auto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7811B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2 (0.05)</w:t>
            </w:r>
          </w:p>
          <w:p w14:paraId="4746FE33" w14:textId="77777777" w:rsidR="00836780" w:rsidRPr="007811B2" w:rsidRDefault="00836780" w:rsidP="007811B2">
            <w:pPr>
              <w:spacing w:after="0" w:line="360" w:lineRule="auto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7811B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6 (0.1)</w:t>
            </w:r>
          </w:p>
          <w:p w14:paraId="0992C951" w14:textId="77777777" w:rsidR="00836780" w:rsidRPr="007811B2" w:rsidRDefault="00836780" w:rsidP="007811B2">
            <w:pPr>
              <w:spacing w:after="0" w:line="360" w:lineRule="auto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7811B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60</w:t>
            </w:r>
            <w:r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 xml:space="preserve"> </w:t>
            </w:r>
            <w:r w:rsidRPr="007811B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(1.7)</w:t>
            </w:r>
          </w:p>
          <w:p w14:paraId="5F41D348" w14:textId="1D457329" w:rsidR="00836780" w:rsidRPr="007811B2" w:rsidRDefault="00836780" w:rsidP="007811B2">
            <w:pPr>
              <w:spacing w:after="0" w:line="360" w:lineRule="auto"/>
              <w:jc w:val="center"/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</w:pPr>
            <w:r w:rsidRPr="007811B2">
              <w:rPr>
                <w:rFonts w:ascii="Garamond" w:hAnsi="Garamond"/>
                <w:snapToGrid w:val="0"/>
                <w:color w:val="000000"/>
                <w:sz w:val="24"/>
                <w:szCs w:val="20"/>
                <w:lang w:val="en-GB"/>
              </w:rPr>
              <w:t>1524 (45)</w:t>
            </w:r>
          </w:p>
        </w:tc>
      </w:tr>
      <w:bookmarkEnd w:id="0"/>
    </w:tbl>
    <w:p w14:paraId="4A9B2ED1" w14:textId="77777777" w:rsidR="00836780" w:rsidRDefault="00836780"/>
    <w:p w14:paraId="3E5FF7F2" w14:textId="77777777" w:rsidR="00836780" w:rsidRDefault="00836780"/>
    <w:p w14:paraId="02B7C799" w14:textId="77777777" w:rsidR="00836780" w:rsidRDefault="00836780"/>
    <w:p w14:paraId="5F70F366" w14:textId="77777777" w:rsidR="00836780" w:rsidRDefault="00836780"/>
    <w:p w14:paraId="0B368074" w14:textId="77777777" w:rsidR="00836780" w:rsidRDefault="00836780"/>
    <w:p w14:paraId="44EA97F0" w14:textId="77777777" w:rsidR="00836780" w:rsidRDefault="00836780"/>
    <w:p w14:paraId="76D3BC0F" w14:textId="77777777" w:rsidR="00836780" w:rsidRDefault="00836780"/>
    <w:p w14:paraId="33E27E8A" w14:textId="77777777" w:rsidR="00836780" w:rsidRDefault="00836780"/>
    <w:p w14:paraId="131D4DFA" w14:textId="77777777" w:rsidR="00836780" w:rsidRDefault="00836780"/>
    <w:sectPr w:rsidR="00836780" w:rsidSect="00045A40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2AF4A" w14:textId="77777777" w:rsidR="00045A40" w:rsidRDefault="00045A40" w:rsidP="00F05992">
      <w:pPr>
        <w:spacing w:after="0" w:line="240" w:lineRule="auto"/>
      </w:pPr>
      <w:r>
        <w:separator/>
      </w:r>
    </w:p>
  </w:endnote>
  <w:endnote w:type="continuationSeparator" w:id="0">
    <w:p w14:paraId="371E7A1F" w14:textId="77777777" w:rsidR="00045A40" w:rsidRDefault="00045A40" w:rsidP="00F05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EF595" w14:textId="77777777" w:rsidR="00045A40" w:rsidRDefault="00045A40" w:rsidP="00F05992">
      <w:pPr>
        <w:spacing w:after="0" w:line="240" w:lineRule="auto"/>
      </w:pPr>
      <w:r>
        <w:separator/>
      </w:r>
    </w:p>
  </w:footnote>
  <w:footnote w:type="continuationSeparator" w:id="0">
    <w:p w14:paraId="6738D4F1" w14:textId="77777777" w:rsidR="00045A40" w:rsidRDefault="00045A40" w:rsidP="00F05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F4CF9" w14:textId="77777777" w:rsidR="00836780" w:rsidRDefault="00836780">
    <w:pPr>
      <w:pStyle w:val="Intestazione"/>
    </w:pPr>
  </w:p>
  <w:p w14:paraId="45789A8A" w14:textId="77777777" w:rsidR="00836780" w:rsidRDefault="00836780">
    <w:pPr>
      <w:pStyle w:val="Intestazione"/>
    </w:pPr>
  </w:p>
  <w:p w14:paraId="3ECD6ECF" w14:textId="77777777" w:rsidR="00836780" w:rsidRDefault="00836780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C7D0E"/>
    <w:multiLevelType w:val="hybridMultilevel"/>
    <w:tmpl w:val="BD7E3B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6A3B88"/>
    <w:multiLevelType w:val="hybridMultilevel"/>
    <w:tmpl w:val="1CEA8E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A9780B"/>
    <w:multiLevelType w:val="hybridMultilevel"/>
    <w:tmpl w:val="4C387D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014C76"/>
    <w:multiLevelType w:val="hybridMultilevel"/>
    <w:tmpl w:val="37484C0C"/>
    <w:lvl w:ilvl="0" w:tplc="30F45C88">
      <w:numFmt w:val="bullet"/>
      <w:lvlText w:val="•"/>
      <w:lvlJc w:val="left"/>
      <w:pPr>
        <w:ind w:left="1070" w:hanging="710"/>
      </w:pPr>
      <w:rPr>
        <w:rFonts w:ascii="Garamond" w:eastAsia="Times New Roman" w:hAnsi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4C5C37"/>
    <w:multiLevelType w:val="hybridMultilevel"/>
    <w:tmpl w:val="E11A3B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9994441">
    <w:abstractNumId w:val="2"/>
  </w:num>
  <w:num w:numId="2" w16cid:durableId="212811369">
    <w:abstractNumId w:val="1"/>
  </w:num>
  <w:num w:numId="3" w16cid:durableId="1270159407">
    <w:abstractNumId w:val="0"/>
  </w:num>
  <w:num w:numId="4" w16cid:durableId="1853496607">
    <w:abstractNumId w:val="4"/>
  </w:num>
  <w:num w:numId="5" w16cid:durableId="12280365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12C"/>
    <w:rsid w:val="00001217"/>
    <w:rsid w:val="000332B6"/>
    <w:rsid w:val="000450D4"/>
    <w:rsid w:val="00045A40"/>
    <w:rsid w:val="000E08A9"/>
    <w:rsid w:val="00102BC9"/>
    <w:rsid w:val="00157575"/>
    <w:rsid w:val="00165A12"/>
    <w:rsid w:val="001F361F"/>
    <w:rsid w:val="00220748"/>
    <w:rsid w:val="00255FA7"/>
    <w:rsid w:val="002947B2"/>
    <w:rsid w:val="003079B8"/>
    <w:rsid w:val="00346A76"/>
    <w:rsid w:val="00384BE3"/>
    <w:rsid w:val="003C0E2A"/>
    <w:rsid w:val="00406724"/>
    <w:rsid w:val="004173F5"/>
    <w:rsid w:val="00460579"/>
    <w:rsid w:val="00484DE3"/>
    <w:rsid w:val="004C6030"/>
    <w:rsid w:val="004D1541"/>
    <w:rsid w:val="004F6BDF"/>
    <w:rsid w:val="00510358"/>
    <w:rsid w:val="00510F7F"/>
    <w:rsid w:val="00545C57"/>
    <w:rsid w:val="005537F9"/>
    <w:rsid w:val="0056239A"/>
    <w:rsid w:val="0057568D"/>
    <w:rsid w:val="005B671C"/>
    <w:rsid w:val="005D0EF8"/>
    <w:rsid w:val="005D57E5"/>
    <w:rsid w:val="006343A6"/>
    <w:rsid w:val="00682562"/>
    <w:rsid w:val="006B3197"/>
    <w:rsid w:val="00701BE0"/>
    <w:rsid w:val="007039B2"/>
    <w:rsid w:val="007225FD"/>
    <w:rsid w:val="00735ACE"/>
    <w:rsid w:val="0076066A"/>
    <w:rsid w:val="00765512"/>
    <w:rsid w:val="007811B2"/>
    <w:rsid w:val="007979BA"/>
    <w:rsid w:val="00836780"/>
    <w:rsid w:val="00844312"/>
    <w:rsid w:val="00854BD2"/>
    <w:rsid w:val="008A7E42"/>
    <w:rsid w:val="008B668F"/>
    <w:rsid w:val="008D3144"/>
    <w:rsid w:val="0090212C"/>
    <w:rsid w:val="009168E0"/>
    <w:rsid w:val="00920895"/>
    <w:rsid w:val="00947D86"/>
    <w:rsid w:val="009605E9"/>
    <w:rsid w:val="009756B4"/>
    <w:rsid w:val="00A945AE"/>
    <w:rsid w:val="00AB6143"/>
    <w:rsid w:val="00B04C3B"/>
    <w:rsid w:val="00B11929"/>
    <w:rsid w:val="00B16E95"/>
    <w:rsid w:val="00B176C0"/>
    <w:rsid w:val="00B238DB"/>
    <w:rsid w:val="00BA413C"/>
    <w:rsid w:val="00BF20F4"/>
    <w:rsid w:val="00C23DA9"/>
    <w:rsid w:val="00C71991"/>
    <w:rsid w:val="00C97B41"/>
    <w:rsid w:val="00CE46CB"/>
    <w:rsid w:val="00CF6A28"/>
    <w:rsid w:val="00D0361F"/>
    <w:rsid w:val="00D0561F"/>
    <w:rsid w:val="00D240AB"/>
    <w:rsid w:val="00D611E1"/>
    <w:rsid w:val="00D6735D"/>
    <w:rsid w:val="00D77509"/>
    <w:rsid w:val="00E02C13"/>
    <w:rsid w:val="00E35F42"/>
    <w:rsid w:val="00E43CC2"/>
    <w:rsid w:val="00E50928"/>
    <w:rsid w:val="00E734EC"/>
    <w:rsid w:val="00E977D4"/>
    <w:rsid w:val="00F05992"/>
    <w:rsid w:val="00F51DB1"/>
    <w:rsid w:val="00FC243B"/>
    <w:rsid w:val="00FC37A5"/>
    <w:rsid w:val="00FF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4A2AB801"/>
  <w15:docId w15:val="{79C18182-77A2-495E-A6A1-81FC72BD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0561F"/>
    <w:pPr>
      <w:spacing w:after="160" w:line="259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3C0E2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rsid w:val="00F059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F05992"/>
    <w:rPr>
      <w:rFonts w:cs="Times New Roman"/>
    </w:rPr>
  </w:style>
  <w:style w:type="paragraph" w:styleId="Pidipagina">
    <w:name w:val="footer"/>
    <w:basedOn w:val="Normale"/>
    <w:link w:val="PidipaginaCarattere"/>
    <w:uiPriority w:val="99"/>
    <w:rsid w:val="00F059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F05992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7039B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BA4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BA413C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rsid w:val="00947D86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947D8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947D86"/>
    <w:rPr>
      <w:rFonts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947D8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947D86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251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Mariantonietta Pisaturo</cp:lastModifiedBy>
  <cp:revision>4</cp:revision>
  <cp:lastPrinted>2022-12-28T08:32:00Z</cp:lastPrinted>
  <dcterms:created xsi:type="dcterms:W3CDTF">2023-08-29T09:51:00Z</dcterms:created>
  <dcterms:modified xsi:type="dcterms:W3CDTF">2024-04-14T20:41:00Z</dcterms:modified>
</cp:coreProperties>
</file>